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itle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Whole-Genome Analysis of Human Papillomavirus Types 16, 18, and 58 Isolated from Cervical Precancer and Cancer Samples in Chinese Wome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Ying Liu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Yaqi Pa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, Weijiao Gao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, Yang Ke</w:t>
      </w:r>
      <w:r>
        <w:rPr>
          <w:rFonts w:cs="Times New Roman" w:ascii="Times New Roman" w:hAnsi="Times New Roman"/>
          <w:sz w:val="22"/>
          <w:vertAlign w:val="superscript"/>
        </w:rPr>
        <w:t>1*</w:t>
      </w:r>
      <w:r>
        <w:rPr>
          <w:rFonts w:cs="Times New Roman" w:ascii="Times New Roman" w:hAnsi="Times New Roman"/>
          <w:sz w:val="22"/>
        </w:rPr>
        <w:t>, Zheming Lu</w:t>
      </w:r>
      <w:r>
        <w:rPr>
          <w:rFonts w:cs="Times New Roman" w:ascii="Times New Roman" w:hAnsi="Times New Roman"/>
          <w:sz w:val="22"/>
          <w:vertAlign w:val="superscript"/>
        </w:rPr>
        <w:t>3*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1. Genomic variations of 51 HPV16-positive samples</w:t>
      </w:r>
    </w:p>
    <w:p>
      <w:pPr>
        <w:pStyle w:val="Normal"/>
        <w:rPr/>
      </w:pPr>
      <w:r>
        <w:rPr/>
        <w:drawing>
          <wp:inline distT="0" distB="0" distL="0" distR="0">
            <wp:extent cx="8683625" cy="4954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3625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610600" cy="5152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849360" cy="51619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360" cy="5161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799830" cy="52082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9830" cy="520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854440" cy="51898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4440" cy="518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8469630" cy="51695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9630" cy="516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6990715" cy="519239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90715" cy="519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2. Genomic variations of 7 HPV18-positive samples</w:t>
      </w:r>
    </w:p>
    <w:p>
      <w:pPr>
        <w:pStyle w:val="Normal"/>
        <w:rPr/>
      </w:pPr>
      <w:r>
        <w:rPr/>
        <w:drawing>
          <wp:inline distT="0" distB="0" distL="0" distR="0">
            <wp:extent cx="8861425" cy="96837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23" r="-3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96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58250" cy="11391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21" r="-3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113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3. Genomic variations of 11 HPV58-positive samples</w:t>
      </w:r>
    </w:p>
    <w:p>
      <w:pPr>
        <w:pStyle w:val="Normal"/>
        <w:rPr/>
      </w:pPr>
      <w:r>
        <w:rPr/>
        <w:drawing>
          <wp:inline distT="0" distB="0" distL="0" distR="0">
            <wp:extent cx="8858885" cy="145478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7" r="-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885" cy="1454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53170" cy="162877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3170" cy="162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58250" cy="17995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8859520" cy="176593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952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4. CD4 T-cell epitopes of HPV-16 E6 and E7 proteins described, with HLA restriction elements identified</w:t>
      </w:r>
    </w:p>
    <w:p>
      <w:pPr>
        <w:pStyle w:val="Normal"/>
        <w:rPr/>
      </w:pPr>
      <w:r>
        <w:rPr/>
        <w:drawing>
          <wp:inline distT="0" distB="0" distL="0" distR="0">
            <wp:extent cx="6505575" cy="199072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199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S5. CD8 T-cell epitopes of HPV-16 E6 and E7 proteins described, with HLA restriction elements identified</w:t>
      </w:r>
    </w:p>
    <w:p>
      <w:pPr>
        <w:pStyle w:val="Normal"/>
        <w:rPr/>
      </w:pPr>
      <w:r>
        <w:rPr/>
        <w:drawing>
          <wp:inline distT="0" distB="0" distL="0" distR="0">
            <wp:extent cx="6448425" cy="1838325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8425" cy="18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68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066"/>
        <w:gridCol w:w="2661"/>
        <w:gridCol w:w="1870"/>
      </w:tblGrid>
      <w:tr>
        <w:trPr>
          <w:trHeight w:val="270" w:hRule="atLeast"/>
        </w:trPr>
        <w:tc>
          <w:tcPr>
            <w:tcW w:w="6836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pplementary Table S6. The PCR primers for validating the HPV variations</w:t>
            </w:r>
          </w:p>
        </w:tc>
      </w:tr>
      <w:tr>
        <w:trPr>
          <w:trHeight w:val="270" w:hRule="atLeast"/>
        </w:trPr>
        <w:tc>
          <w:tcPr>
            <w:tcW w:w="23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sequence 5'-3'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CR Product (bp)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7336-735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cacctactaattgtgttgtg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58-7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tctgcttttatactaacc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45-6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gaaccgaaaccggtta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613-633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tagagatcagttgtc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6F562-581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atggagatacacct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1099-112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acctgtactgcatctctat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1098-1117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tagagatgcagtacag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1581-160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gtgtaagtccaaat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1554-157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acgtgttgcgattgg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2163-2183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caatcacctccatca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2161-218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gatgatggaggtgattg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2773-2793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ctgacacacatttaaac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2570-259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ggtacagattctagg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3027-3047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acgtcttgtaatgtcc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2753-277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tggagactctttgcca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3338-3358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taaacacagatgtagg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3173-319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aagaagcatcagtaac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3692-371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tagacgacactgca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3322-334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caggtaatattatgtcct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3950-3971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tgtgtatgtagacacag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3602-362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acactacacccatagt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4272-429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aaagttgggtagccgat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3934-395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gtccgctgcttttg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4494-451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aagggggtcttacagga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3917-3937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tgtctgcctattaatac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4581-459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ttggtgcaccagca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4475-4495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gctacagatacact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5227-5247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tgcaggatcaatagt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4495-4516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ctgtaagacccccttta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6R5120-5139 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atgccagtacgcctaga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5093-511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tgctttacataggcca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5657-567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tagacagtggcctc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5519-553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atagttccagggtc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5830-5851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tgtattgtaatcctgat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5634-565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gatgtctctttggc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9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6253-627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gtaaagtccatagcac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F6248-626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ttggtgctatggacttt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6R6788-6807 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atgtcataacgtctgca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6F6729-6748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catggggaggaata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6R7339-735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aacacaattagtaggt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7293-731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gttctgtgtgttatg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1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133-15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aggtagcttgtaggg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139-15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agctacctgatctg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9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812-83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tgctgagctttctact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808-82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agtagtagaaagctca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1362-1381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tgttcgccatttgta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1718-173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catattcaatgtctag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2272-229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tatttgttggtatc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2245-226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ttggagaccaatag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7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2901-2921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tatttggctgtctatg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2861-288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gacaaaatcatagac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3454-3474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taacaagctgagtagcg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3419-343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ctctatgtgcagtacca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4021-404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tacccatgcatacgc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8F3967-3986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tatgcatgtatgtg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4592-461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aaacgtaggcctaggt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4565-458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ggactccagtgtggtt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5151-517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cgggtaaacatagtt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5123-514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cgctttagtagattagg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5754-5773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ggaaccctaaaatatg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5715-573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tcatgctggcagctcta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6318-633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aaggatctgcagacattt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F6231-625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catggactttagtacattg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6813-683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caaagttccaatcc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18F6670-6689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gcaatatgatgctac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18R7293-731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taacacacagaacc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7749-7770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cactaacatttattgccag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539-56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acacttgtgtttgtctac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549-571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agtgtaacctgtaacaac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1166-1184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agtcctctacagc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1123-1142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gtgtgtgcactaaaac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5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1658-1676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ctgtcacacgttaa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1657-1676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tttaacgtgtgacagag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58R2164-2183 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tctccaattacctcca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58F2164-2183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ggaggtaattggagac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2751-2771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gctgatatttcctccatc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HPV58F2907-2926 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tttgtgccaccagg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3528-354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ttagttgtactgtgtag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3528-354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tacacagtacaactaact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4096-4119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ttgttgggttaagtattgtg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4096-411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caatacttaacccaacaaga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7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4724-4742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gctcagtaaaggagg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4853-4873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tactgacagtggcaatg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8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5442-5460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ggagtgtcaaatccag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5441-5459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gatttgacactcc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6024-6044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actggtttcagtgtcat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6179-6198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cagctgctactgattgtc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6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6722-6744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aacatgacgtacatattc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6722-6744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atatgtacgtcatgttgaag</w:t>
            </w:r>
          </w:p>
        </w:tc>
        <w:tc>
          <w:tcPr>
            <w:tcW w:w="18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34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7332-7355</w:t>
            </w:r>
          </w:p>
        </w:tc>
        <w:tc>
          <w:tcPr>
            <w:tcW w:w="2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tactcatagatacacccaaac</w:t>
            </w:r>
          </w:p>
        </w:tc>
        <w:tc>
          <w:tcPr>
            <w:tcW w:w="18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F7336-7355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tgtatctatgagtaagg</w:t>
            </w:r>
          </w:p>
        </w:tc>
        <w:tc>
          <w:tcPr>
            <w:tcW w:w="187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0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PV58R7749-7770</w:t>
            </w:r>
          </w:p>
        </w:tc>
        <w:tc>
          <w:tcPr>
            <w:tcW w:w="2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tggcaataaatgttagtgag</w:t>
            </w:r>
          </w:p>
        </w:tc>
        <w:tc>
          <w:tcPr>
            <w:tcW w:w="187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8T00:50:00Z</dcterms:created>
  <dc:creator>Liu Ying</dc:creator>
  <dc:description/>
  <cp:keywords/>
  <dc:language>en-US</dc:language>
  <cp:lastModifiedBy>Liu Ying</cp:lastModifiedBy>
  <dcterms:modified xsi:type="dcterms:W3CDTF">2017-01-23T07:28:00Z</dcterms:modified>
  <cp:revision>18</cp:revision>
  <dc:subject/>
  <dc:title/>
</cp:coreProperties>
</file>